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10 Table. Primer sets and conditions for semi-quantitative RT-PCR assays. </w:t>
      </w:r>
      <w:r>
        <w:rPr/>
        <w:t>For each RT-PCR assay, primer names, sequences, annealing temperature, extension time, number of cycles, and expected product sizes are indicated.</w:t>
      </w:r>
    </w:p>
    <w:p>
      <w:pPr>
        <w:pStyle w:val="Normal"/>
        <w:rPr/>
      </w:pPr>
      <w:r>
        <w:rPr/>
        <w:t>* Same product size expected for cDNA and gDNA product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712"/>
        <w:gridCol w:w="2296"/>
        <w:gridCol w:w="1666"/>
        <w:gridCol w:w="2496"/>
        <w:gridCol w:w="1372"/>
        <w:gridCol w:w="1172"/>
        <w:gridCol w:w="972"/>
        <w:gridCol w:w="1106"/>
        <w:gridCol w:w="1106"/>
      </w:tblGrid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 name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 sequence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 name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 sequenc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ealing temperature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tension tim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ycles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cted size - cDNA (bp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cted size - gDNA (bp)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tubulin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-Tub2l-F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cgagcgcatgaacg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ub1l-R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cgaaaccgaccatgaa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*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*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2-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2-1 1F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agtcaataccgatga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2-1 450R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gtatgagacttcca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7-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7 659F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tctatgactattgaca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7 1413 R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gttgattacgctctt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1 1685F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cgcatcaactacttc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1 2176R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gcggagtggttagtt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2 5626F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agattgacgaaaggc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2 6160R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gtgttggatcatgtc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8-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3 8536F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ccgaacttgatggaga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3 9101R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ggcatcggaacgacgag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4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4 656F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ctctcacctgacgg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4 1524R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tcatagctctcgat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10-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10-1 2570F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catacacgaccactgc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10-1 3153R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gcaatctcggtcatctt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: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*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*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10-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10-2 367F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gtgtttcatagggaac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10-2 1156R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acttcaatcggatc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5:15:00Z</dcterms:created>
  <dc:creator>Roslyn</dc:creator>
  <dc:description/>
  <cp:keywords/>
  <dc:language>en-US</dc:language>
  <cp:lastModifiedBy>Margaret Daub</cp:lastModifiedBy>
  <dcterms:modified xsi:type="dcterms:W3CDTF">2016-06-15T14:37:00Z</dcterms:modified>
  <cp:revision>8</cp:revision>
  <dc:subject/>
  <dc:title>Gene</dc:title>
</cp:coreProperties>
</file>